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5E4F2" w14:textId="022BDA94" w:rsidR="00A421DB" w:rsidRDefault="00F42F0F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rPr>
          <w:rFonts w:ascii="Times New Roman" w:eastAsia="宋体" w:hAnsi="Times New Roman" w:cs="Times New Roman"/>
          <w:sz w:val="22"/>
        </w:rPr>
        <w:instrText>ADDIN CNKISM.UserStyle</w:instrText>
      </w:r>
      <w:r w:rsidR="00000000">
        <w:rPr>
          <w:rFonts w:ascii="Times New Roman" w:eastAsia="宋体" w:hAnsi="Times New Roman" w:cs="Times New Roman"/>
          <w:sz w:val="22"/>
        </w:rPr>
      </w:r>
      <w:r w:rsidR="00000000">
        <w:rPr>
          <w:rFonts w:ascii="Times New Roman" w:eastAsia="宋体" w:hAnsi="Times New Roman" w:cs="Times New Roman"/>
          <w:sz w:val="22"/>
        </w:rPr>
        <w:fldChar w:fldCharType="separate"/>
      </w:r>
      <w:r>
        <w:rPr>
          <w:rFonts w:ascii="Times New Roman" w:eastAsia="宋体" w:hAnsi="Times New Roman" w:cs="Times New Roman"/>
          <w:sz w:val="22"/>
        </w:rPr>
        <w:fldChar w:fldCharType="end"/>
      </w:r>
      <w:r w:rsidR="00C22697">
        <w:rPr>
          <w:rFonts w:ascii="Times New Roman" w:eastAsia="宋体" w:hAnsi="Times New Roman" w:cs="Times New Roman" w:hint="eastAsia"/>
          <w:sz w:val="22"/>
        </w:rPr>
        <w:t>T</w:t>
      </w:r>
      <w:r w:rsidR="00C22697">
        <w:rPr>
          <w:rFonts w:ascii="Times New Roman" w:eastAsia="宋体" w:hAnsi="Times New Roman" w:cs="Times New Roman"/>
          <w:sz w:val="22"/>
        </w:rPr>
        <w:t>able A</w:t>
      </w:r>
      <w:r w:rsidR="00C22697">
        <w:rPr>
          <w:rFonts w:ascii="Times New Roman" w:eastAsia="宋体" w:hAnsi="Times New Roman" w:cs="Times New Roman" w:hint="eastAsia"/>
          <w:sz w:val="22"/>
        </w:rPr>
        <w:t>.</w:t>
      </w:r>
      <w:r w:rsidR="00C22697">
        <w:rPr>
          <w:rFonts w:ascii="Times New Roman" w:eastAsia="宋体" w:hAnsi="Times New Roman" w:cs="Times New Roman"/>
          <w:sz w:val="22"/>
        </w:rPr>
        <w:t xml:space="preserve"> Description of Corvis ST Parameters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3942"/>
        <w:gridCol w:w="5840"/>
      </w:tblGrid>
      <w:tr w:rsidR="00A421DB" w14:paraId="07AC80CE" w14:textId="77777777">
        <w:trPr>
          <w:trHeight w:val="276"/>
        </w:trPr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CF439" w14:textId="4D65AF59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</w:t>
            </w:r>
            <w:r w:rsidR="00D71E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bbreviation)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22685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 in brief</w:t>
            </w:r>
          </w:p>
        </w:tc>
      </w:tr>
      <w:tr w:rsidR="00A421DB" w14:paraId="48DE2098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130F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0051386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applanation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A1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61771" w14:textId="30E6DAFB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ment at the first applanation of cornea by air puff</w:t>
            </w:r>
          </w:p>
        </w:tc>
      </w:tr>
      <w:tr w:rsidR="00A421DB" w14:paraId="025C4623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53932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 Time (A1T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FDBB3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0051302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from start to A1</w:t>
            </w:r>
            <w:bookmarkEnd w:id="1"/>
          </w:p>
        </w:tc>
      </w:tr>
      <w:tr w:rsidR="00A421DB" w14:paraId="7490D9B7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539B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 Length (A1L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31F34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0051290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flattened cornea at A1</w:t>
            </w:r>
            <w:bookmarkEnd w:id="2"/>
          </w:p>
        </w:tc>
      </w:tr>
      <w:tr w:rsidR="00A421DB" w14:paraId="2C712448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D3AC9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 Velocity (A1V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3438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10051292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locity of corneal apex at A1</w:t>
            </w:r>
            <w:bookmarkEnd w:id="3"/>
          </w:p>
        </w:tc>
      </w:tr>
      <w:tr w:rsidR="00A421DB" w14:paraId="542D6432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9B321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 applanation (A2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9ABB7" w14:textId="236BA906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ment at the second applanation of cornea during restore</w:t>
            </w:r>
          </w:p>
        </w:tc>
      </w:tr>
      <w:tr w:rsidR="00A421DB" w14:paraId="1B559350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9AE66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 Time (A2T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46FE6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100512934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from start to A2</w:t>
            </w:r>
            <w:bookmarkEnd w:id="4"/>
          </w:p>
        </w:tc>
      </w:tr>
      <w:tr w:rsidR="00A421DB" w14:paraId="128FEB58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125DA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 Length (A2L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5E21A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10051304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flattened cornea at A2</w:t>
            </w:r>
            <w:bookmarkEnd w:id="5"/>
          </w:p>
        </w:tc>
      </w:tr>
      <w:tr w:rsidR="00A421DB" w14:paraId="32C002E5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45806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 Velocity (A2V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BBD6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100512945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locity of corneal apex at A2</w:t>
            </w:r>
            <w:bookmarkEnd w:id="6"/>
          </w:p>
        </w:tc>
      </w:tr>
      <w:tr w:rsidR="00A421DB" w14:paraId="3826DF7D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BD24D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100513956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est concavity</w:t>
            </w:r>
            <w:bookmarkEnd w:id="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HC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95EA" w14:textId="74401CD9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ment at the cornea reach maximum deformation</w:t>
            </w:r>
          </w:p>
        </w:tc>
      </w:tr>
      <w:tr w:rsidR="00A421DB" w14:paraId="3F9386CD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8A211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 Time (HCT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E2FFB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10051306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from start to HC</w:t>
            </w:r>
            <w:bookmarkEnd w:id="8"/>
          </w:p>
        </w:tc>
      </w:tr>
      <w:tr w:rsidR="00A421DB" w14:paraId="550424FF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3F6A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 Radius (HC Radius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89049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9" w:name="_Hlk10051296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us of cornea curvature at HC</w:t>
            </w:r>
            <w:bookmarkEnd w:id="9"/>
          </w:p>
        </w:tc>
      </w:tr>
      <w:tr w:rsidR="00A421DB" w14:paraId="12021C31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C3ABB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distance (PD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5E795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0" w:name="_Hlk10051297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between the two peaks of cornea at HC</w:t>
            </w:r>
            <w:bookmarkEnd w:id="10"/>
          </w:p>
        </w:tc>
      </w:tr>
      <w:tr w:rsidR="00A421DB" w14:paraId="15F2F12A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04E34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ormation amplitude (DA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508E5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1" w:name="_Hlk100513415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ormation amplitude</w:t>
            </w:r>
            <w:bookmarkEnd w:id="1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cornea apex at HC</w:t>
            </w:r>
          </w:p>
        </w:tc>
      </w:tr>
      <w:tr w:rsidR="00A421DB" w14:paraId="67A53F1B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AA609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ciguerra parameter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06F94" w14:textId="77777777" w:rsidR="00A421DB" w:rsidRDefault="00A4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1DB" w14:paraId="428B1E36" w14:textId="77777777">
        <w:trPr>
          <w:trHeight w:val="55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2CD71" w14:textId="25AD0C95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ormation amplitude radio (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51B3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10051335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 between the DA at the apex and the average DA at 2mm from the center cornea</w:t>
            </w:r>
            <w:bookmarkEnd w:id="12"/>
          </w:p>
        </w:tc>
      </w:tr>
      <w:tr w:rsidR="00A421DB" w14:paraId="485E58C5" w14:textId="77777777">
        <w:trPr>
          <w:trHeight w:val="55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E3D1" w14:textId="77777777" w:rsidR="00A421DB" w:rsidRDefault="00000000">
            <w:pPr>
              <w:widowControl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brósio’s relational thickness to the horizontal profi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ABFD6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3" w:name="_Hlk10051309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neal thickness progression in the temporal-nasal direction</w:t>
            </w:r>
            <w:bookmarkEnd w:id="13"/>
          </w:p>
        </w:tc>
      </w:tr>
      <w:tr w:rsidR="00A421DB" w14:paraId="6EC2C816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06A36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iffness parameter at A1 (SPA1)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781FD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4" w:name="_Hlk10051308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neal stiffness characteristic generated by A1 parameters</w:t>
            </w:r>
            <w:bookmarkEnd w:id="14"/>
          </w:p>
        </w:tc>
      </w:tr>
      <w:tr w:rsidR="00A421DB" w14:paraId="4F53B9AC" w14:textId="77777777">
        <w:trPr>
          <w:trHeight w:val="27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D387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ated radius (IR)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AC4C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5" w:name="_Hlk10051338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under the inverse concave radius versus time curve</w:t>
            </w:r>
            <w:bookmarkEnd w:id="15"/>
          </w:p>
        </w:tc>
      </w:tr>
      <w:tr w:rsidR="00A421DB" w14:paraId="135FA375" w14:textId="77777777">
        <w:trPr>
          <w:trHeight w:val="552"/>
        </w:trPr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06E20F" w14:textId="77777777" w:rsidR="00A421DB" w:rsidRDefault="0000000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vis biomechanical index (CBI)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B4CD6" w14:textId="77777777" w:rsidR="00A421D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ombination of corvis parameters by logistic regression analysis</w:t>
            </w:r>
          </w:p>
        </w:tc>
      </w:tr>
    </w:tbl>
    <w:p w14:paraId="626BE130" w14:textId="19EFCC76" w:rsidR="00EB5F7F" w:rsidRDefault="00EB5F7F">
      <w:pPr>
        <w:rPr>
          <w:rFonts w:ascii="Times New Roman" w:eastAsia="宋体" w:hAnsi="Times New Roman" w:cs="Times New Roman"/>
          <w:sz w:val="22"/>
        </w:rPr>
        <w:sectPr w:rsidR="00EB5F7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28DA274" w14:textId="77777777" w:rsidR="00D71EBA" w:rsidRDefault="00D71EBA" w:rsidP="00D71EBA">
      <w:pPr>
        <w:rPr>
          <w:rFonts w:ascii="Times New Roman" w:eastAsia="宋体" w:hAnsi="Times New Roman" w:cs="Times New Roman"/>
          <w:sz w:val="22"/>
        </w:rPr>
      </w:pPr>
      <w:r w:rsidRPr="00F64CC3">
        <w:rPr>
          <w:rFonts w:ascii="Times New Roman" w:eastAsia="宋体" w:hAnsi="Times New Roman" w:cs="Times New Roman"/>
          <w:color w:val="000000" w:themeColor="text1"/>
          <w:sz w:val="22"/>
        </w:rPr>
        <w:lastRenderedPageBreak/>
        <w:t xml:space="preserve">Table 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B</w:t>
      </w:r>
      <w:r>
        <w:rPr>
          <w:rFonts w:ascii="Times New Roman" w:eastAsia="宋体" w:hAnsi="Times New Roman" w:cs="Times New Roman" w:hint="eastAsia"/>
          <w:sz w:val="22"/>
        </w:rPr>
        <w:t>.</w:t>
      </w:r>
      <w:r>
        <w:rPr>
          <w:rFonts w:ascii="Times New Roman" w:eastAsia="宋体" w:hAnsi="Times New Roman" w:cs="Times New Roman"/>
          <w:sz w:val="22"/>
        </w:rPr>
        <w:t xml:space="preserve"> </w:t>
      </w:r>
      <w:bookmarkStart w:id="16" w:name="_Hlk100490954"/>
      <w:r>
        <w:rPr>
          <w:rFonts w:ascii="Times New Roman" w:eastAsia="宋体" w:hAnsi="Times New Roman" w:cs="Times New Roman"/>
          <w:sz w:val="22"/>
        </w:rPr>
        <w:t>Asymmetry of ocular biometric and corneal biomechanical parameters in varying severities of anisometropia</w:t>
      </w:r>
    </w:p>
    <w:tbl>
      <w:tblPr>
        <w:tblW w:w="11460" w:type="dxa"/>
        <w:tblLook w:val="04A0" w:firstRow="1" w:lastRow="0" w:firstColumn="1" w:lastColumn="0" w:noHBand="0" w:noVBand="1"/>
      </w:tblPr>
      <w:tblGrid>
        <w:gridCol w:w="3800"/>
        <w:gridCol w:w="2000"/>
        <w:gridCol w:w="2620"/>
        <w:gridCol w:w="2080"/>
        <w:gridCol w:w="960"/>
      </w:tblGrid>
      <w:tr w:rsidR="00D71EBA" w14:paraId="0D6E6FAC" w14:textId="77777777" w:rsidTr="00AD1683">
        <w:trPr>
          <w:trHeight w:val="276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16"/>
          <w:p w14:paraId="5E9E080B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ymmetry of parameter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767E8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anisometropia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A2E4A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anisometropi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E7BDD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anisometro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2A2DA" w14:textId="11CC6337" w:rsidR="00D71EBA" w:rsidRDefault="00B100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D71E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71EBA" w14:paraId="38E38553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D14E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erical equivalent (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838B" w14:textId="113DC92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15AE" w14:textId="2A92E88B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7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982B" w14:textId="48AA282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68F0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71EBA" w14:paraId="51D92D2A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82E3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al length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F58A" w14:textId="4F9B58C5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7604" w14:textId="65C99E98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4AD8" w14:textId="229AAE7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470A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71EBA" w14:paraId="729AA6C6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78B4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 chamber depth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6010" w14:textId="297B017F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3B60" w14:textId="635B0EF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AB90" w14:textId="77B0FE7E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9D69" w14:textId="77777777" w:rsidR="00D71EBA" w:rsidRPr="006616FE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6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</w:tr>
      <w:tr w:rsidR="00D71EBA" w14:paraId="367D5911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EDD8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keratometry (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514F" w14:textId="75AAAC01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155E" w14:textId="2F38B45B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B6E8" w14:textId="329DD3A1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8A39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D71EBA" w14:paraId="3B88FAC5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A90A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corneal thickness (u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02A" w14:textId="0A1C8929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898F" w14:textId="0446A5B3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</w:t>
            </w:r>
            <w:r w:rsidR="004D1E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E586" w14:textId="555406C9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36D2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  <w:tr w:rsidR="00D71EBA" w14:paraId="11F4E167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214D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P for Corvis ST (mmHg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3043" w14:textId="6A80AD6A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310A" w14:textId="3CD094A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170A" w14:textId="373C5B01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9C45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</w:tr>
      <w:tr w:rsidR="00D71EBA" w14:paraId="67C61878" w14:textId="77777777" w:rsidTr="00AD1683">
        <w:trPr>
          <w:trHeight w:val="276"/>
        </w:trPr>
        <w:tc>
          <w:tcPr>
            <w:tcW w:w="11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FA31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nechanical parameters</w:t>
            </w:r>
          </w:p>
        </w:tc>
      </w:tr>
      <w:tr w:rsidR="00D71EBA" w14:paraId="3641911C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9860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T (m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5A1E" w14:textId="02190273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F010" w14:textId="1AED99D1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745F" w14:textId="4661421C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4332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</w:t>
            </w:r>
          </w:p>
        </w:tc>
      </w:tr>
      <w:tr w:rsidR="00D71EBA" w14:paraId="389B71CA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9EA4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L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A749" w14:textId="1AB80F75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6DB7" w14:textId="199A9850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E948" w14:textId="560D28AF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6D43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</w:t>
            </w:r>
          </w:p>
        </w:tc>
      </w:tr>
      <w:tr w:rsidR="00D71EBA" w14:paraId="254B8A43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330A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V (m/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EC9C" w14:textId="258CA91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FEAE" w14:textId="57CAD52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232B" w14:textId="435E906A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E6D0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</w:tr>
      <w:tr w:rsidR="00D71EBA" w14:paraId="38978A76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F7DE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T (m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DD15" w14:textId="43A8FBA6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65BDF" w14:textId="249241EB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73C6" w14:textId="4CEBD791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2CC6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D71EBA" w14:paraId="78D1B645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A53D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L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DCDE" w14:textId="50ACD856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03F7" w14:textId="1DEB356B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1A55" w14:textId="12BF8A0E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159C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</w:t>
            </w:r>
          </w:p>
        </w:tc>
      </w:tr>
      <w:tr w:rsidR="00D71EBA" w14:paraId="7D12B2A4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628A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V (m/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0A25" w14:textId="160C4BA9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0841" w14:textId="3D57D258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8526" w14:textId="70E6ACF8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CCFC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</w:t>
            </w:r>
          </w:p>
        </w:tc>
      </w:tr>
      <w:tr w:rsidR="00D71EBA" w14:paraId="086B0504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2846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 (m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F872" w14:textId="7E297C1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0049" w14:textId="6797DD46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C651" w14:textId="0C29908E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C414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</w:t>
            </w:r>
          </w:p>
        </w:tc>
      </w:tr>
      <w:tr w:rsidR="00D71EBA" w14:paraId="5F332F59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2473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19E2" w14:textId="7A958B21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BF3A" w14:textId="006E09AC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02E3" w14:textId="1C794CE4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B11A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</w:t>
            </w:r>
          </w:p>
        </w:tc>
      </w:tr>
      <w:tr w:rsidR="00D71EBA" w14:paraId="38538075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61BE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8BE3" w14:textId="378435B5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89D0" w14:textId="3ED7F5C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BE44" w14:textId="2A20D1B3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F80A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D71EBA" w14:paraId="038ADC29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E6C3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 (m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B402" w14:textId="0E9E899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A397" w14:textId="3D2D8969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C328" w14:textId="3B4638CB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01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8D35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</w:t>
            </w:r>
          </w:p>
        </w:tc>
      </w:tr>
      <w:tr w:rsidR="00D71EBA" w14:paraId="15365A99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CC353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03FF" w14:textId="2BBB8B2E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13FF" w14:textId="4931407F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F21E" w14:textId="6D13F08A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 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4E3D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</w:tr>
      <w:tr w:rsidR="00D71EBA" w14:paraId="558349D6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E4A4A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E741" w14:textId="0C5B3D40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86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7172" w14:textId="2EF74950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EB2C" w14:textId="292822D5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6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B8C5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</w:tr>
      <w:tr w:rsidR="00D71EBA" w14:paraId="11A09767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82A4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96A2" w14:textId="6DF2CB5E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A283" w14:textId="4F19D633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5760" w14:textId="635C888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EB46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</w:t>
            </w:r>
          </w:p>
        </w:tc>
      </w:tr>
      <w:tr w:rsidR="00D71EBA" w14:paraId="1110A55A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FC05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2F19" w14:textId="29517B28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9F68" w14:textId="4475DEC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4400" w14:textId="2C7D8445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B16F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</w:t>
            </w:r>
          </w:p>
        </w:tc>
      </w:tr>
      <w:tr w:rsidR="00D71EBA" w14:paraId="23FC0385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1FBF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C91E" w14:textId="6D06B4BD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387F" w14:textId="5D67F88F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4D9C" w14:textId="42B77F1E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1B9C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</w:t>
            </w:r>
          </w:p>
        </w:tc>
      </w:tr>
      <w:tr w:rsidR="00D71EBA" w14:paraId="55BD59AE" w14:textId="77777777" w:rsidTr="00AD1683">
        <w:trPr>
          <w:trHeight w:val="33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FC29C" w14:textId="77777777" w:rsidR="00D71EBA" w:rsidRDefault="00D71EBA" w:rsidP="00AD16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I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9A47A" w14:textId="2BB3EACF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7B2EF" w14:textId="51DCD57F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87A21" w14:textId="2B76E4E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="00F22C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20EC4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</w:t>
            </w:r>
          </w:p>
        </w:tc>
      </w:tr>
    </w:tbl>
    <w:p w14:paraId="5C26584D" w14:textId="77777777" w:rsidR="00D71EBA" w:rsidRDefault="00D71EBA" w:rsidP="00D71EBA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lastRenderedPageBreak/>
        <w:t xml:space="preserve">Bold values indicate </w:t>
      </w:r>
      <w:r>
        <w:rPr>
          <w:rFonts w:ascii="Times New Roman" w:eastAsia="宋体" w:hAnsi="Times New Roman" w:cs="Times New Roman"/>
          <w:i/>
          <w:iCs/>
          <w:sz w:val="22"/>
        </w:rPr>
        <w:t>P</w:t>
      </w:r>
      <w:r>
        <w:rPr>
          <w:rFonts w:ascii="Times New Roman" w:eastAsia="宋体" w:hAnsi="Times New Roman" w:cs="Times New Roman"/>
          <w:sz w:val="22"/>
        </w:rPr>
        <w:t>＜</w:t>
      </w:r>
      <w:r>
        <w:rPr>
          <w:rFonts w:ascii="Times New Roman" w:eastAsia="宋体" w:hAnsi="Times New Roman" w:cs="Times New Roman"/>
          <w:sz w:val="22"/>
        </w:rPr>
        <w:t>0.05</w:t>
      </w:r>
    </w:p>
    <w:p w14:paraId="450F4DCE" w14:textId="3E9531F7" w:rsidR="00D71EBA" w:rsidRPr="00D71EBA" w:rsidRDefault="00D71EBA" w:rsidP="00D71EBA">
      <w:pPr>
        <w:rPr>
          <w:rFonts w:ascii="Times New Roman" w:eastAsia="宋体" w:hAnsi="Times New Roman" w:cs="Times New Roman"/>
          <w:sz w:val="22"/>
        </w:rPr>
        <w:sectPr w:rsidR="00D71EBA" w:rsidRPr="00D71EB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102195F" w14:textId="77777777" w:rsidR="00D71EBA" w:rsidRDefault="00D71EBA" w:rsidP="00D71EBA">
      <w:pPr>
        <w:rPr>
          <w:rFonts w:ascii="Times New Roman" w:eastAsia="宋体" w:hAnsi="Times New Roman" w:cs="Times New Roman"/>
          <w:sz w:val="22"/>
        </w:rPr>
      </w:pPr>
      <w:r w:rsidRPr="003F08E0">
        <w:rPr>
          <w:rFonts w:ascii="Times New Roman" w:eastAsia="宋体" w:hAnsi="Times New Roman" w:cs="Times New Roman"/>
          <w:sz w:val="22"/>
        </w:rPr>
        <w:lastRenderedPageBreak/>
        <w:t xml:space="preserve">Table </w:t>
      </w:r>
      <w:r>
        <w:rPr>
          <w:rFonts w:ascii="Times New Roman" w:eastAsia="宋体" w:hAnsi="Times New Roman" w:cs="Times New Roman"/>
          <w:sz w:val="22"/>
        </w:rPr>
        <w:t>C</w:t>
      </w:r>
      <w:r>
        <w:rPr>
          <w:rFonts w:ascii="Times New Roman" w:eastAsia="宋体" w:hAnsi="Times New Roman" w:cs="Times New Roman" w:hint="eastAsia"/>
          <w:sz w:val="22"/>
        </w:rPr>
        <w:t>.</w:t>
      </w:r>
      <w:r>
        <w:rPr>
          <w:rFonts w:ascii="Times New Roman" w:eastAsia="宋体" w:hAnsi="Times New Roman" w:cs="Times New Roman"/>
          <w:sz w:val="22"/>
        </w:rPr>
        <w:t xml:space="preserve"> Correlations between corneal biomechanical asymmetry and degrees of anisometropia</w:t>
      </w:r>
    </w:p>
    <w:tbl>
      <w:tblPr>
        <w:tblW w:w="8748" w:type="dxa"/>
        <w:tblLayout w:type="fixed"/>
        <w:tblLook w:val="04A0" w:firstRow="1" w:lastRow="0" w:firstColumn="1" w:lastColumn="0" w:noHBand="0" w:noVBand="1"/>
      </w:tblPr>
      <w:tblGrid>
        <w:gridCol w:w="1940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71EBA" w14:paraId="703AFF63" w14:textId="77777777" w:rsidTr="00AD1683">
        <w:trPr>
          <w:trHeight w:val="276"/>
        </w:trPr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93FD7F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0BC83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 (D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FCEEEB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 (mm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674A1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D (mm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5145D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 (D)</w:t>
            </w:r>
          </w:p>
        </w:tc>
      </w:tr>
      <w:tr w:rsidR="00D71EBA" w14:paraId="103E7597" w14:textId="77777777" w:rsidTr="00AD1683">
        <w:trPr>
          <w:trHeight w:val="276"/>
        </w:trPr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2645D5F" w14:textId="77777777" w:rsidR="00D71EBA" w:rsidRDefault="00D71EBA" w:rsidP="00AD16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EC845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5F932" w14:textId="6906E814" w:rsidR="00D71EBA" w:rsidRDefault="00B100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5F65E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929B9" w14:textId="490242D2" w:rsidR="00D71EBA" w:rsidRDefault="00B100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2732D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95E6F" w14:textId="76CA6048" w:rsidR="00D71EBA" w:rsidRDefault="00B100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8C766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696A7" w14:textId="4CDC9CDF" w:rsidR="00D71EBA" w:rsidRDefault="00B100BA" w:rsidP="00AD1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71EBA" w:rsidRPr="004B43DB" w14:paraId="0106C06B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CB24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T (m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B012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78C7B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32A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41E9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B556B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8D88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80AE9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723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31</w:t>
            </w:r>
          </w:p>
        </w:tc>
      </w:tr>
      <w:tr w:rsidR="00D71EBA" w:rsidRPr="004B43DB" w14:paraId="4027E92A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8110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L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4BD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EFE7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7A1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8BFA9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D75E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2CD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E85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1F59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73</w:t>
            </w:r>
          </w:p>
        </w:tc>
      </w:tr>
      <w:tr w:rsidR="00D71EBA" w:rsidRPr="004B43DB" w14:paraId="669B86C0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D064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V (m/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F67E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16E5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2073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E6F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BC82D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B71D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C0D84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F5FD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39</w:t>
            </w:r>
          </w:p>
        </w:tc>
      </w:tr>
      <w:tr w:rsidR="00D71EBA" w:rsidRPr="004B43DB" w14:paraId="0DFC72C4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6BEF" w14:textId="77777777" w:rsidR="00D71EBA" w:rsidRPr="00044CD2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T (m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2972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793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0798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38A5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DD71B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21EB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BF8A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E248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81</w:t>
            </w:r>
          </w:p>
        </w:tc>
      </w:tr>
      <w:tr w:rsidR="00D71EBA" w:rsidRPr="004B43DB" w14:paraId="02446206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7843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L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15884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D7FF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21F09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D77F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BE9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4C2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E5638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E8015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15</w:t>
            </w:r>
          </w:p>
        </w:tc>
      </w:tr>
      <w:tr w:rsidR="00D71EBA" w:rsidRPr="004B43DB" w14:paraId="203F8750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4318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V (m/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7AB1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A704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7FF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65D4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62C8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679D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C847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C4B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55</w:t>
            </w:r>
          </w:p>
        </w:tc>
      </w:tr>
      <w:tr w:rsidR="00D71EBA" w:rsidRPr="004B43DB" w14:paraId="39AE4C4D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DD2E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 (m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014B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672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605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AD0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844C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</w:t>
            </w:r>
            <w:r>
              <w:rPr>
                <w:rFonts w:ascii="Times New Roman" w:eastAsia="MingLiU" w:hAnsi="Times New Roman" w:cs="Times New Roman"/>
                <w:sz w:val="22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27E13" w14:textId="77777777" w:rsidR="00D71EBA" w:rsidRPr="006616FE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616FE">
              <w:rPr>
                <w:rFonts w:ascii="Times New Roman" w:eastAsia="MingLiU" w:hAnsi="Times New Roman" w:cs="Times New Roman"/>
                <w:b/>
                <w:bCs/>
                <w:sz w:val="22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B705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1F12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86</w:t>
            </w:r>
          </w:p>
        </w:tc>
      </w:tr>
      <w:tr w:rsidR="00D71EBA" w:rsidRPr="004B43DB" w14:paraId="70A045A7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F099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81A7D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FF75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016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E797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7CAC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A7B9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7CF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EAD7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69</w:t>
            </w:r>
          </w:p>
        </w:tc>
      </w:tr>
      <w:tr w:rsidR="00D71EBA" w:rsidRPr="004B43DB" w14:paraId="3C07E476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F8B3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DCD8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3BB5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6007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DDB74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8F0B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8FA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CB3D9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30C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72</w:t>
            </w:r>
          </w:p>
        </w:tc>
      </w:tr>
      <w:tr w:rsidR="00D71EBA" w:rsidRPr="004B43DB" w14:paraId="71777E75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561E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868C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9919D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3E14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6C90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9B4E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CF83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A9BE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C1C54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83</w:t>
            </w:r>
          </w:p>
        </w:tc>
      </w:tr>
      <w:tr w:rsidR="00D71EBA" w:rsidRPr="004B43DB" w14:paraId="1AE03C6B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3456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750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D405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A4FA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E91D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76B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E3E5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AC8A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87B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15</w:t>
            </w:r>
          </w:p>
        </w:tc>
      </w:tr>
      <w:tr w:rsidR="00D71EBA" w:rsidRPr="004B43DB" w14:paraId="0101F30F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A8C8B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88C4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179A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3F8B2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88B0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2E2A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9B19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EA76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8F815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62</w:t>
            </w:r>
          </w:p>
        </w:tc>
      </w:tr>
      <w:tr w:rsidR="00D71EBA" w:rsidRPr="004B43DB" w14:paraId="6AEEF30B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271E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8B3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539DD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AE8D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A13D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7F6ED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8911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281D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B30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89</w:t>
            </w:r>
          </w:p>
        </w:tc>
      </w:tr>
      <w:tr w:rsidR="00D71EBA" w:rsidRPr="004B43DB" w14:paraId="487C7E9A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EA59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5430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9905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17A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63C68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83A6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6168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A217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29A7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790</w:t>
            </w:r>
          </w:p>
        </w:tc>
      </w:tr>
      <w:tr w:rsidR="00D71EBA" w:rsidRPr="004B43DB" w14:paraId="40212F51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BCB3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1084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853C1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1EE8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87B98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6C2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4109F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E98A6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2FFEE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b/>
                <w:bCs/>
                <w:sz w:val="22"/>
              </w:rPr>
              <w:t>0.041</w:t>
            </w:r>
          </w:p>
        </w:tc>
      </w:tr>
      <w:tr w:rsidR="00D71EBA" w:rsidRPr="004B43DB" w14:paraId="65B8B413" w14:textId="77777777" w:rsidTr="00AD168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118CE" w14:textId="77777777" w:rsidR="00D71EBA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黑体" w:hAnsi="Times New Roman" w:hint="eastAsia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183A3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E3ADCC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F640B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-0.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DDA48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ABBF4B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</w:t>
            </w:r>
            <w:r>
              <w:rPr>
                <w:rFonts w:ascii="Times New Roman" w:eastAsia="MingLiU" w:hAnsi="Times New Roman" w:cs="Times New Roman"/>
                <w:sz w:val="22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6707F" w14:textId="77777777" w:rsidR="00D71EBA" w:rsidRPr="006616FE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616FE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2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68037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1B424" w14:textId="77777777" w:rsidR="00D71EBA" w:rsidRPr="004B43DB" w:rsidRDefault="00D71EBA" w:rsidP="00AD16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43DB">
              <w:rPr>
                <w:rFonts w:ascii="Times New Roman" w:eastAsia="MingLiU" w:hAnsi="Times New Roman" w:cs="Times New Roman"/>
                <w:sz w:val="22"/>
              </w:rPr>
              <w:t>0.821</w:t>
            </w:r>
          </w:p>
        </w:tc>
      </w:tr>
    </w:tbl>
    <w:p w14:paraId="2ADF66AA" w14:textId="648372F6" w:rsidR="00C1388D" w:rsidRDefault="00D71EBA" w:rsidP="00D71EBA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Bold values indicate </w:t>
      </w:r>
      <w:r>
        <w:rPr>
          <w:rFonts w:ascii="Times New Roman" w:eastAsia="宋体" w:hAnsi="Times New Roman" w:cs="Times New Roman"/>
          <w:i/>
          <w:iCs/>
          <w:sz w:val="22"/>
        </w:rPr>
        <w:t>P</w:t>
      </w:r>
      <w:r>
        <w:rPr>
          <w:rFonts w:ascii="Times New Roman" w:eastAsia="宋体" w:hAnsi="Times New Roman" w:cs="Times New Roman"/>
          <w:sz w:val="22"/>
        </w:rPr>
        <w:t>＜</w:t>
      </w:r>
      <w:r>
        <w:rPr>
          <w:rFonts w:ascii="Times New Roman" w:eastAsia="宋体" w:hAnsi="Times New Roman" w:cs="Times New Roman"/>
          <w:sz w:val="22"/>
        </w:rPr>
        <w:t>0.0</w:t>
      </w:r>
      <w:r>
        <w:rPr>
          <w:rFonts w:ascii="Times New Roman" w:eastAsia="宋体" w:hAnsi="Times New Roman" w:cs="Times New Roman" w:hint="eastAsia"/>
          <w:sz w:val="22"/>
        </w:rPr>
        <w:t>5</w:t>
      </w:r>
    </w:p>
    <w:sectPr w:rsidR="00C1388D" w:rsidSect="00D71EB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816E0" w14:textId="77777777" w:rsidR="000575AB" w:rsidRDefault="000575AB" w:rsidP="00C22697">
      <w:r>
        <w:separator/>
      </w:r>
    </w:p>
  </w:endnote>
  <w:endnote w:type="continuationSeparator" w:id="0">
    <w:p w14:paraId="3FBF32CA" w14:textId="77777777" w:rsidR="000575AB" w:rsidRDefault="000575AB" w:rsidP="00C22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80526" w14:textId="77777777" w:rsidR="000575AB" w:rsidRDefault="000575AB" w:rsidP="00C22697">
      <w:r>
        <w:separator/>
      </w:r>
    </w:p>
  </w:footnote>
  <w:footnote w:type="continuationSeparator" w:id="0">
    <w:p w14:paraId="78354677" w14:textId="77777777" w:rsidR="000575AB" w:rsidRDefault="000575AB" w:rsidP="00C22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NLAwNjc0MjI0NbVU0lEKTi0uzszPAykwsqwFAPjsUaItAAAA"/>
    <w:docVar w:name="commondata" w:val="eyJoZGlkIjoiMjc1YmI1YjI1MjdjNTIxOTdlMzljM2ZlYWJmYmYyMDQifQ=="/>
  </w:docVars>
  <w:rsids>
    <w:rsidRoot w:val="00A57C14"/>
    <w:rsid w:val="000029B2"/>
    <w:rsid w:val="00044CD2"/>
    <w:rsid w:val="000575AB"/>
    <w:rsid w:val="00095B1F"/>
    <w:rsid w:val="000A0A23"/>
    <w:rsid w:val="000C6896"/>
    <w:rsid w:val="000E33FF"/>
    <w:rsid w:val="00102D30"/>
    <w:rsid w:val="00117CA3"/>
    <w:rsid w:val="00130159"/>
    <w:rsid w:val="001400A1"/>
    <w:rsid w:val="00146CAF"/>
    <w:rsid w:val="0015221B"/>
    <w:rsid w:val="00166316"/>
    <w:rsid w:val="001666E6"/>
    <w:rsid w:val="00176A26"/>
    <w:rsid w:val="00180512"/>
    <w:rsid w:val="00187F56"/>
    <w:rsid w:val="00196BBC"/>
    <w:rsid w:val="001B1D60"/>
    <w:rsid w:val="001C697B"/>
    <w:rsid w:val="001E7119"/>
    <w:rsid w:val="001E733C"/>
    <w:rsid w:val="00216792"/>
    <w:rsid w:val="00233A7F"/>
    <w:rsid w:val="002424CF"/>
    <w:rsid w:val="002A4933"/>
    <w:rsid w:val="002B6447"/>
    <w:rsid w:val="002B703E"/>
    <w:rsid w:val="002D0541"/>
    <w:rsid w:val="002D0BD3"/>
    <w:rsid w:val="002D1E1D"/>
    <w:rsid w:val="002F1030"/>
    <w:rsid w:val="003024F3"/>
    <w:rsid w:val="0031512E"/>
    <w:rsid w:val="00325F56"/>
    <w:rsid w:val="00326A8B"/>
    <w:rsid w:val="003272C2"/>
    <w:rsid w:val="00377666"/>
    <w:rsid w:val="00377BBA"/>
    <w:rsid w:val="00387CAD"/>
    <w:rsid w:val="003A31B2"/>
    <w:rsid w:val="003C3886"/>
    <w:rsid w:val="003C6A06"/>
    <w:rsid w:val="003E25C7"/>
    <w:rsid w:val="003F08E0"/>
    <w:rsid w:val="00400D3D"/>
    <w:rsid w:val="0040140C"/>
    <w:rsid w:val="00407E0B"/>
    <w:rsid w:val="0042680A"/>
    <w:rsid w:val="00453880"/>
    <w:rsid w:val="00483F81"/>
    <w:rsid w:val="004A4DFA"/>
    <w:rsid w:val="004B2946"/>
    <w:rsid w:val="004B43DB"/>
    <w:rsid w:val="004D1E45"/>
    <w:rsid w:val="004E7A5C"/>
    <w:rsid w:val="00500148"/>
    <w:rsid w:val="005042C4"/>
    <w:rsid w:val="0051056D"/>
    <w:rsid w:val="00535A2E"/>
    <w:rsid w:val="005550C8"/>
    <w:rsid w:val="005F5822"/>
    <w:rsid w:val="00606506"/>
    <w:rsid w:val="006616FE"/>
    <w:rsid w:val="00696B06"/>
    <w:rsid w:val="006A0E69"/>
    <w:rsid w:val="006C15C6"/>
    <w:rsid w:val="006C4326"/>
    <w:rsid w:val="006F27AB"/>
    <w:rsid w:val="00701528"/>
    <w:rsid w:val="00703047"/>
    <w:rsid w:val="00704531"/>
    <w:rsid w:val="00706D77"/>
    <w:rsid w:val="00722D03"/>
    <w:rsid w:val="007578F0"/>
    <w:rsid w:val="007949F4"/>
    <w:rsid w:val="007B2016"/>
    <w:rsid w:val="007B44C6"/>
    <w:rsid w:val="007C4F42"/>
    <w:rsid w:val="00803DD9"/>
    <w:rsid w:val="00832C8B"/>
    <w:rsid w:val="0083357F"/>
    <w:rsid w:val="00866190"/>
    <w:rsid w:val="00873477"/>
    <w:rsid w:val="00877A59"/>
    <w:rsid w:val="0088498A"/>
    <w:rsid w:val="008879FC"/>
    <w:rsid w:val="008A1ADF"/>
    <w:rsid w:val="008B2132"/>
    <w:rsid w:val="008C0D96"/>
    <w:rsid w:val="008C3510"/>
    <w:rsid w:val="008C399B"/>
    <w:rsid w:val="008E4AEE"/>
    <w:rsid w:val="009015EF"/>
    <w:rsid w:val="009336BB"/>
    <w:rsid w:val="00935135"/>
    <w:rsid w:val="009A001D"/>
    <w:rsid w:val="009D2B54"/>
    <w:rsid w:val="009D740A"/>
    <w:rsid w:val="00A01AAB"/>
    <w:rsid w:val="00A26D5F"/>
    <w:rsid w:val="00A421DB"/>
    <w:rsid w:val="00A57C14"/>
    <w:rsid w:val="00A616FD"/>
    <w:rsid w:val="00A65A70"/>
    <w:rsid w:val="00A71211"/>
    <w:rsid w:val="00A71658"/>
    <w:rsid w:val="00A74B16"/>
    <w:rsid w:val="00A82E3D"/>
    <w:rsid w:val="00AA66D9"/>
    <w:rsid w:val="00AA678E"/>
    <w:rsid w:val="00AB2E23"/>
    <w:rsid w:val="00AB438A"/>
    <w:rsid w:val="00B03C22"/>
    <w:rsid w:val="00B100BA"/>
    <w:rsid w:val="00B1400F"/>
    <w:rsid w:val="00B73BD9"/>
    <w:rsid w:val="00B84E08"/>
    <w:rsid w:val="00B9399C"/>
    <w:rsid w:val="00BA623C"/>
    <w:rsid w:val="00BA792E"/>
    <w:rsid w:val="00BB0C34"/>
    <w:rsid w:val="00C1388D"/>
    <w:rsid w:val="00C22697"/>
    <w:rsid w:val="00C57E3D"/>
    <w:rsid w:val="00C72242"/>
    <w:rsid w:val="00C826CC"/>
    <w:rsid w:val="00CB595D"/>
    <w:rsid w:val="00D05EAA"/>
    <w:rsid w:val="00D40A37"/>
    <w:rsid w:val="00D40C6E"/>
    <w:rsid w:val="00D4760E"/>
    <w:rsid w:val="00D56B23"/>
    <w:rsid w:val="00D71EBA"/>
    <w:rsid w:val="00D727F5"/>
    <w:rsid w:val="00D72842"/>
    <w:rsid w:val="00DA0F8E"/>
    <w:rsid w:val="00DA2E43"/>
    <w:rsid w:val="00DD2D85"/>
    <w:rsid w:val="00DD7F80"/>
    <w:rsid w:val="00E05B28"/>
    <w:rsid w:val="00E160BA"/>
    <w:rsid w:val="00E25823"/>
    <w:rsid w:val="00E30EE5"/>
    <w:rsid w:val="00E35349"/>
    <w:rsid w:val="00E53BCE"/>
    <w:rsid w:val="00EA2816"/>
    <w:rsid w:val="00EB5F7F"/>
    <w:rsid w:val="00EC5995"/>
    <w:rsid w:val="00ED296D"/>
    <w:rsid w:val="00EF0C3C"/>
    <w:rsid w:val="00EF56E9"/>
    <w:rsid w:val="00EF5C30"/>
    <w:rsid w:val="00F22CE1"/>
    <w:rsid w:val="00F307F3"/>
    <w:rsid w:val="00F35795"/>
    <w:rsid w:val="00F42F0F"/>
    <w:rsid w:val="00F64CC3"/>
    <w:rsid w:val="00F71C15"/>
    <w:rsid w:val="00F746FB"/>
    <w:rsid w:val="00F9231C"/>
    <w:rsid w:val="00FE4D7C"/>
    <w:rsid w:val="56BA50AD"/>
    <w:rsid w:val="7A83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99060"/>
  <w15:docId w15:val="{B26037AF-A71F-4AD2-8830-9EFF0845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8">
    <w:name w:val="Placeholder Text"/>
    <w:basedOn w:val="a0"/>
    <w:uiPriority w:val="99"/>
    <w:semiHidden/>
    <w:rsid w:val="006A0E69"/>
    <w:rPr>
      <w:color w:val="808080"/>
    </w:rPr>
  </w:style>
  <w:style w:type="paragraph" w:styleId="a9">
    <w:name w:val="Revision"/>
    <w:hidden/>
    <w:uiPriority w:val="99"/>
    <w:semiHidden/>
    <w:rsid w:val="00F22CE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E237C-E735-40DD-B783-DF320DF19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yuecheng</dc:creator>
  <cp:lastModifiedBy>ren yuecheng</cp:lastModifiedBy>
  <cp:revision>89</cp:revision>
  <dcterms:created xsi:type="dcterms:W3CDTF">2022-01-04T14:30:00Z</dcterms:created>
  <dcterms:modified xsi:type="dcterms:W3CDTF">2022-09-1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09ADFD5CF0048809B14AD6F0D0F3561</vt:lpwstr>
  </property>
</Properties>
</file>